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B221BA" w14:textId="5FBE94B2" w:rsidR="000C3E30" w:rsidRDefault="000C3E30"/>
    <w:tbl>
      <w:tblPr>
        <w:tblW w:w="4969" w:type="pct"/>
        <w:tblLayout w:type="fixed"/>
        <w:tblLook w:val="04A0" w:firstRow="1" w:lastRow="0" w:firstColumn="1" w:lastColumn="0" w:noHBand="0" w:noVBand="1"/>
      </w:tblPr>
      <w:tblGrid>
        <w:gridCol w:w="3165"/>
        <w:gridCol w:w="796"/>
        <w:gridCol w:w="904"/>
        <w:gridCol w:w="810"/>
        <w:gridCol w:w="902"/>
        <w:gridCol w:w="813"/>
        <w:gridCol w:w="804"/>
        <w:gridCol w:w="810"/>
        <w:gridCol w:w="810"/>
        <w:gridCol w:w="990"/>
        <w:gridCol w:w="902"/>
        <w:gridCol w:w="810"/>
        <w:gridCol w:w="810"/>
        <w:gridCol w:w="985"/>
      </w:tblGrid>
      <w:tr w:rsidR="004816BF" w:rsidRPr="000C3E30" w14:paraId="40AB6182" w14:textId="77777777" w:rsidTr="001E38FF">
        <w:trPr>
          <w:trHeight w:val="288"/>
        </w:trPr>
        <w:tc>
          <w:tcPr>
            <w:tcW w:w="2862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0FC18" w14:textId="5277FD86" w:rsidR="000C3E30" w:rsidRPr="001E38FF" w:rsidRDefault="00907E2B" w:rsidP="000C3E3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3 Table</w:t>
            </w:r>
            <w:bookmarkStart w:id="0" w:name="_GoBack"/>
            <w:bookmarkEnd w:id="0"/>
            <w:r w:rsidR="000C3E30" w:rsidRPr="001E38FF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="000C3E30"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Distribution and correlates of incident pregnancy detected at dose two appointment</w:t>
            </w:r>
            <w:r w:rsidR="000C3E30" w:rsidRPr="001E38FF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="000C3E30"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(n=47,585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415DD" w14:textId="77777777" w:rsidR="000C3E30" w:rsidRPr="001E38FF" w:rsidRDefault="000C3E30" w:rsidP="000C3E3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77D67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2A225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35B75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84E47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FCB2B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20524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</w:tr>
      <w:tr w:rsidR="004816BF" w:rsidRPr="000C3E30" w14:paraId="11C28835" w14:textId="77777777" w:rsidTr="001E38FF">
        <w:trPr>
          <w:trHeight w:val="648"/>
        </w:trPr>
        <w:tc>
          <w:tcPr>
            <w:tcW w:w="110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897D7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1475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F75BDE3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istribution of incident pregnancy detected at dose two appointment</w:t>
            </w:r>
          </w:p>
        </w:tc>
        <w:tc>
          <w:tcPr>
            <w:tcW w:w="119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02A2CE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b/>
                <w:bCs/>
                <w:kern w:val="0"/>
                <w:sz w:val="16"/>
                <w:szCs w:val="16"/>
                <w14:ligatures w14:val="none"/>
              </w:rPr>
              <w:t>Unadjusted logistic regression models</w:t>
            </w:r>
          </w:p>
        </w:tc>
        <w:tc>
          <w:tcPr>
            <w:tcW w:w="122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2C7DB1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Adjusted logistic regression model </w:t>
            </w:r>
          </w:p>
        </w:tc>
      </w:tr>
      <w:tr w:rsidR="004816BF" w:rsidRPr="000C3E30" w14:paraId="5763A255" w14:textId="77777777" w:rsidTr="004816BF">
        <w:trPr>
          <w:trHeight w:val="279"/>
        </w:trPr>
        <w:tc>
          <w:tcPr>
            <w:tcW w:w="110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F0199D" w14:textId="77777777" w:rsidR="000C3E30" w:rsidRPr="001E38FF" w:rsidRDefault="000C3E30" w:rsidP="000C3E3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91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C139D5D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Incident pregnancy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8C00A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9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43C35E0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Incident pregnancy yes versus no</w:t>
            </w:r>
          </w:p>
        </w:tc>
        <w:tc>
          <w:tcPr>
            <w:tcW w:w="122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4EB779E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Incident pregnancy yes versus no</w:t>
            </w:r>
          </w:p>
        </w:tc>
      </w:tr>
      <w:tr w:rsidR="001E38FF" w:rsidRPr="000C3E30" w14:paraId="68E209C4" w14:textId="77777777" w:rsidTr="001E38FF">
        <w:trPr>
          <w:trHeight w:val="377"/>
        </w:trPr>
        <w:tc>
          <w:tcPr>
            <w:tcW w:w="11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773B8" w14:textId="77777777" w:rsidR="000C3E30" w:rsidRPr="001E38FF" w:rsidRDefault="000C3E30" w:rsidP="000C3E3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FF0F58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Yes </w:t>
            </w: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br/>
              <w:t>(n=726)</w:t>
            </w:r>
          </w:p>
        </w:tc>
        <w:tc>
          <w:tcPr>
            <w:tcW w:w="5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FC70F8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No </w:t>
            </w: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br/>
              <w:t>(n=46859)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6B74D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p-value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303AD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cOR</w:t>
            </w:r>
            <w:proofErr w:type="spellEnd"/>
          </w:p>
        </w:tc>
        <w:tc>
          <w:tcPr>
            <w:tcW w:w="56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20E39B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95% CI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89065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p-value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8396C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aOR</w:t>
            </w:r>
            <w:proofErr w:type="spellEnd"/>
          </w:p>
        </w:tc>
        <w:tc>
          <w:tcPr>
            <w:tcW w:w="56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9FD00E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95% CI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D9189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p-value</w:t>
            </w:r>
          </w:p>
        </w:tc>
      </w:tr>
      <w:tr w:rsidR="004816BF" w:rsidRPr="000C3E30" w14:paraId="4A22D3D1" w14:textId="77777777" w:rsidTr="004816BF">
        <w:trPr>
          <w:trHeight w:val="300"/>
        </w:trPr>
        <w:tc>
          <w:tcPr>
            <w:tcW w:w="11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9D9A37" w14:textId="77777777" w:rsidR="000C3E30" w:rsidRPr="001E38FF" w:rsidRDefault="000C3E30" w:rsidP="000C3E3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ontraceptive use after baseline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20D0B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n/mean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B2967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Row %/SD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0160E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n/mean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AF56B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Row %/SD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5FE15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16158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02E3B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A6F4B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C4C44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69323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775AA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9CD55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6EFCC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4816BF" w:rsidRPr="000C3E30" w14:paraId="7B3CDAB9" w14:textId="77777777" w:rsidTr="004816BF">
        <w:trPr>
          <w:trHeight w:val="288"/>
        </w:trPr>
        <w:tc>
          <w:tcPr>
            <w:tcW w:w="11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4C8BA" w14:textId="4D6CC200" w:rsidR="000C3E30" w:rsidRPr="001E38FF" w:rsidRDefault="000C3E30" w:rsidP="000C3E3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   None</w:t>
            </w:r>
            <w:r w:rsidR="00901A0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(n=29,126)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54C34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480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94F6B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.6%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87E42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28646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08144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98.4%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BFEFF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&lt;0.000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248B1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B6FCB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C68C8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C96AC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D3267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3853E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B5D9C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30B75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4816BF" w:rsidRPr="000C3E30" w14:paraId="0C488DD9" w14:textId="77777777" w:rsidTr="004816BF">
        <w:trPr>
          <w:trHeight w:val="288"/>
        </w:trPr>
        <w:tc>
          <w:tcPr>
            <w:tcW w:w="11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FEEA1" w14:textId="4E4785E8" w:rsidR="000C3E30" w:rsidRPr="001E38FF" w:rsidRDefault="000C3E30" w:rsidP="000C3E3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   OCP</w:t>
            </w:r>
            <w:r w:rsidR="00901A0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(n=1,738)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28767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77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1705B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4.4%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02927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66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78BB0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95.6%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6ECEE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C2208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2.8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24FE4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2.2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FC681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3.5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F132F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&lt;0.000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FE77D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.4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0722A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.1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8813D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.9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2BBAD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.0042</w:t>
            </w:r>
          </w:p>
        </w:tc>
      </w:tr>
      <w:tr w:rsidR="004816BF" w:rsidRPr="000C3E30" w14:paraId="32F88014" w14:textId="77777777" w:rsidTr="004816BF">
        <w:trPr>
          <w:trHeight w:val="288"/>
        </w:trPr>
        <w:tc>
          <w:tcPr>
            <w:tcW w:w="11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67175" w14:textId="5098CB2A" w:rsidR="000C3E30" w:rsidRPr="001E38FF" w:rsidRDefault="000C3E30" w:rsidP="000C3E3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   Injectable</w:t>
            </w:r>
            <w:r w:rsidR="00901A0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(n=6,573)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B751D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10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8AAAF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.7%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8CA8D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6463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F47EF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98.3%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764F5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8C946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.0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E33BB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.8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37AB4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.3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72933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.8835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47340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.6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6437A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.5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7885F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.7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77150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&lt;0.0001</w:t>
            </w:r>
          </w:p>
        </w:tc>
      </w:tr>
      <w:tr w:rsidR="004816BF" w:rsidRPr="000C3E30" w14:paraId="74AFEBAD" w14:textId="77777777" w:rsidTr="004816BF">
        <w:trPr>
          <w:trHeight w:val="288"/>
        </w:trPr>
        <w:tc>
          <w:tcPr>
            <w:tcW w:w="11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64A20" w14:textId="4D5D746A" w:rsidR="000C3E30" w:rsidRPr="001E38FF" w:rsidRDefault="000C3E30" w:rsidP="000C3E3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   Implant/IUD*</w:t>
            </w:r>
            <w:r w:rsidR="00901A0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(n=10,148)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64C59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59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BB7F1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.6%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C7F93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0089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7213D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99.4%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2FE4D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27AFC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.4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4D310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.3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1EB85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.5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53DEE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&lt;0.000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5D3E3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.2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E920B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.1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57D18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.3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CFE67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&lt;0.0001</w:t>
            </w:r>
          </w:p>
        </w:tc>
      </w:tr>
      <w:tr w:rsidR="004816BF" w:rsidRPr="000C3E30" w14:paraId="0CBD4BD7" w14:textId="77777777" w:rsidTr="004816BF">
        <w:trPr>
          <w:trHeight w:val="288"/>
        </w:trPr>
        <w:tc>
          <w:tcPr>
            <w:tcW w:w="11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14A08" w14:textId="77777777" w:rsidR="000C3E30" w:rsidRPr="001E38FF" w:rsidRDefault="000C3E30" w:rsidP="000C3E3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ge (linear term of polynomial)**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1C3E4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30.0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4B108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7.7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86A61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28.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5E95A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9.9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5DA91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&lt;0.000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EC158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.6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C308C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.5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F5410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.7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89E31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&lt;0.000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97001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.8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AA4AB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.7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BF77B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.8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20ED7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&lt;0.0001</w:t>
            </w:r>
          </w:p>
        </w:tc>
      </w:tr>
      <w:tr w:rsidR="004816BF" w:rsidRPr="000C3E30" w14:paraId="05966875" w14:textId="77777777" w:rsidTr="004816BF">
        <w:trPr>
          <w:trHeight w:val="288"/>
        </w:trPr>
        <w:tc>
          <w:tcPr>
            <w:tcW w:w="11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321D0" w14:textId="77777777" w:rsidR="000C3E30" w:rsidRPr="001E38FF" w:rsidRDefault="000C3E30" w:rsidP="000C3E3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istrict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516EE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D97A8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FD0CA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9972B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938E4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86EBA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C9EA1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E3DC9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523CF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B833B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64FC5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EEA2C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A56E6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4816BF" w:rsidRPr="000C3E30" w14:paraId="6FB031F7" w14:textId="77777777" w:rsidTr="004816BF">
        <w:trPr>
          <w:trHeight w:val="288"/>
        </w:trPr>
        <w:tc>
          <w:tcPr>
            <w:tcW w:w="11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20686" w14:textId="55CE0BC7" w:rsidR="000C3E30" w:rsidRPr="001E38FF" w:rsidRDefault="000C3E30" w:rsidP="000C3E3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   </w:t>
            </w:r>
            <w:proofErr w:type="spellStart"/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Rubavu</w:t>
            </w:r>
            <w:proofErr w:type="spellEnd"/>
            <w:r w:rsidR="00901A0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(n=26,051)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14175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278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90C3C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.1%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70E79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25773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30609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98.9%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B4517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&lt;0.000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63136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AC4C1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AE2F3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15F04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6F506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28F1E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9449E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A5B16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4816BF" w:rsidRPr="000C3E30" w14:paraId="34BDEBF8" w14:textId="77777777" w:rsidTr="004816BF">
        <w:trPr>
          <w:trHeight w:val="288"/>
        </w:trPr>
        <w:tc>
          <w:tcPr>
            <w:tcW w:w="11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9C252" w14:textId="2480F79C" w:rsidR="000C3E30" w:rsidRPr="001E38FF" w:rsidRDefault="000C3E30" w:rsidP="000C3E3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   </w:t>
            </w:r>
            <w:proofErr w:type="spellStart"/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Rusizi</w:t>
            </w:r>
            <w:proofErr w:type="spellEnd"/>
            <w:r w:rsidR="00901A0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(n=21,534)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0ABB7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448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862D8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2.1%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4F0BB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21086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3FDF0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97.9%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1CF63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DAB5C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2.0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3AA37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.7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5ADEA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2.3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DAAC0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&lt;0.000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C38D4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.6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CF5E1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.3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1A2E9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.8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3AD3E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&lt;0.0001</w:t>
            </w:r>
          </w:p>
        </w:tc>
      </w:tr>
      <w:tr w:rsidR="004816BF" w:rsidRPr="000C3E30" w14:paraId="4F010CDE" w14:textId="77777777" w:rsidTr="004816BF">
        <w:trPr>
          <w:trHeight w:val="288"/>
        </w:trPr>
        <w:tc>
          <w:tcPr>
            <w:tcW w:w="11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12519F" w14:textId="77777777" w:rsidR="000C3E30" w:rsidRPr="001E38FF" w:rsidRDefault="000C3E30" w:rsidP="000C3E3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rossed DRC border in the last year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23A5E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620DB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7634D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95079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10114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35546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B45AE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D0996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5B68D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9311E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E02F8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4D156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  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FCA27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4816BF" w:rsidRPr="000C3E30" w14:paraId="5F0E13DD" w14:textId="77777777" w:rsidTr="004816BF">
        <w:trPr>
          <w:trHeight w:val="288"/>
        </w:trPr>
        <w:tc>
          <w:tcPr>
            <w:tcW w:w="11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78EA4" w14:textId="3D78E70C" w:rsidR="000C3E30" w:rsidRPr="001E38FF" w:rsidRDefault="000C3E30" w:rsidP="000C3E3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   Yes at least 1/week</w:t>
            </w:r>
            <w:r w:rsidR="00901A0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(n=8,620)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81C4C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68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246AF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.9%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E6E75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8452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051E7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98.1%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2C4C3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.0009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34F5E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.4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8C3E1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.2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F7CCE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.7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3E498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.0002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57B80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.2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FC700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.0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21B40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.4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C2E54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.0960</w:t>
            </w:r>
          </w:p>
        </w:tc>
      </w:tr>
      <w:tr w:rsidR="004816BF" w:rsidRPr="000C3E30" w14:paraId="3C5197AF" w14:textId="77777777" w:rsidTr="004816BF">
        <w:trPr>
          <w:trHeight w:val="288"/>
        </w:trPr>
        <w:tc>
          <w:tcPr>
            <w:tcW w:w="11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CE9EA" w14:textId="64B158BD" w:rsidR="000C3E30" w:rsidRPr="001E38FF" w:rsidRDefault="000C3E30" w:rsidP="000C3E3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   Yes &lt;1/week</w:t>
            </w:r>
            <w:r w:rsidR="00901A0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(n=4,721)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68DAE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78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5ED41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.7%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BB46D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4643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593F6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98.3%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A2074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BE50C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.2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ECE35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.9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9A0B7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.5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7880A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.1816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AAF57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.1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56FED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.8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3B056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.4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0B9E5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.5376</w:t>
            </w:r>
          </w:p>
        </w:tc>
      </w:tr>
      <w:tr w:rsidR="004816BF" w:rsidRPr="000C3E30" w14:paraId="42D3D2F9" w14:textId="77777777" w:rsidTr="004816BF">
        <w:trPr>
          <w:trHeight w:val="288"/>
        </w:trPr>
        <w:tc>
          <w:tcPr>
            <w:tcW w:w="11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4EBF2" w14:textId="419DD377" w:rsidR="000C3E30" w:rsidRPr="001E38FF" w:rsidRDefault="000C3E30" w:rsidP="000C3E3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   No</w:t>
            </w:r>
            <w:r w:rsidR="00901A0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(n=34,158)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C6574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480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CD202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.4%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1596A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33678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00450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98.6%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22B83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BE7C7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79710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AE528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5E6AE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F6F11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48815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59494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1B606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4816BF" w:rsidRPr="000C3E30" w14:paraId="197EC743" w14:textId="77777777" w:rsidTr="004816BF">
        <w:trPr>
          <w:trHeight w:val="288"/>
        </w:trPr>
        <w:tc>
          <w:tcPr>
            <w:tcW w:w="11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16EC0" w14:textId="77777777" w:rsidR="000C3E30" w:rsidRPr="001E38FF" w:rsidRDefault="000C3E30" w:rsidP="000C3E3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Vaccination facility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2A2D9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E5CA3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4B228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3734F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B822E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DE870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B06B2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CDE16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0E2E8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DD44B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61E62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866F9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34257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4816BF" w:rsidRPr="000C3E30" w14:paraId="49A5235C" w14:textId="77777777" w:rsidTr="004816BF">
        <w:trPr>
          <w:trHeight w:val="288"/>
        </w:trPr>
        <w:tc>
          <w:tcPr>
            <w:tcW w:w="11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F0C90" w14:textId="40BEC05A" w:rsidR="000C3E30" w:rsidRPr="001E38FF" w:rsidRDefault="000C3E30" w:rsidP="000C3E3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   Health center</w:t>
            </w:r>
            <w:r w:rsidR="00901A0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(n=46,449)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1C521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709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47481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.5%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659D2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4574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0A8C6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98.5%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7ABD1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.8747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73C61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.0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42BB4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.6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D89C2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.5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AAA7F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.8676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BADDD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9EE7E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F579B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0844A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4816BF" w:rsidRPr="000C3E30" w14:paraId="4651D246" w14:textId="77777777" w:rsidTr="004816BF">
        <w:trPr>
          <w:trHeight w:val="288"/>
        </w:trPr>
        <w:tc>
          <w:tcPr>
            <w:tcW w:w="11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A5FA7" w14:textId="116172FC" w:rsidR="000C3E30" w:rsidRPr="001E38FF" w:rsidRDefault="000C3E30" w:rsidP="000C3E3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   Dedicated vaccine facility</w:t>
            </w:r>
            <w:r w:rsidR="00901A0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(tent)</w:t>
            </w:r>
            <w:r w:rsidR="00901A0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(n=1,136)</w:t>
            </w:r>
            <w:r w:rsidR="00901A0F"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484B3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3AA9C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.6%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4E582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118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586F6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98.4%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78A4B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153E9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CE45E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1B201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6B19E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8F1EA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546B2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5E658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282FA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4816BF" w:rsidRPr="000C3E30" w14:paraId="23DA088D" w14:textId="77777777" w:rsidTr="004816BF">
        <w:trPr>
          <w:trHeight w:val="288"/>
        </w:trPr>
        <w:tc>
          <w:tcPr>
            <w:tcW w:w="4654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CA743" w14:textId="77777777" w:rsidR="000C3E30" w:rsidRPr="001E38FF" w:rsidRDefault="000C3E30" w:rsidP="000C3E3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OCP: oral contraceptive pills; IUD: intrauterine device; DRC: Democratic Republic of the Congo; SD: standard deviation; </w:t>
            </w:r>
            <w:proofErr w:type="spellStart"/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cOR</w:t>
            </w:r>
            <w:proofErr w:type="spellEnd"/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: crude odds ratio; </w:t>
            </w:r>
            <w:proofErr w:type="spellStart"/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aOR</w:t>
            </w:r>
            <w:proofErr w:type="spellEnd"/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: adjusted odds ratio; CI: confidence interval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99B65" w14:textId="77777777" w:rsidR="000C3E30" w:rsidRPr="001E38FF" w:rsidRDefault="000C3E30" w:rsidP="000C3E3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4816BF" w:rsidRPr="000C3E30" w14:paraId="4475C029" w14:textId="77777777" w:rsidTr="001E38FF">
        <w:trPr>
          <w:trHeight w:val="288"/>
        </w:trPr>
        <w:tc>
          <w:tcPr>
            <w:tcW w:w="2862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6D665" w14:textId="77777777" w:rsidR="000C3E30" w:rsidRPr="001E38FF" w:rsidRDefault="000C3E30" w:rsidP="000C3E3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p-values (from Chi-square tests for categorical variables and t-test for continuous variables) are two-sided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BE458" w14:textId="77777777" w:rsidR="000C3E30" w:rsidRPr="001E38FF" w:rsidRDefault="000C3E30" w:rsidP="000C3E3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3BCFE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61883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75B4B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60FD5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A3214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FD89F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</w:tr>
      <w:tr w:rsidR="004816BF" w:rsidRPr="000C3E30" w14:paraId="69713E07" w14:textId="77777777" w:rsidTr="004816BF">
        <w:trPr>
          <w:trHeight w:val="288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9B284" w14:textId="77777777" w:rsidR="000C3E30" w:rsidRPr="001E38FF" w:rsidRDefault="000C3E30" w:rsidP="000C3E30">
            <w:pPr>
              <w:spacing w:after="0" w:line="240" w:lineRule="auto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*n=1 pregnancy among IUD users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2790D" w14:textId="77777777" w:rsidR="000C3E30" w:rsidRPr="001E38FF" w:rsidRDefault="000C3E30" w:rsidP="000C3E30">
            <w:pPr>
              <w:spacing w:after="0" w:line="240" w:lineRule="auto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AAE62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0A418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3F2ED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B4F81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5E6CD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3FF46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4C7C4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091E7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A33BF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FDE48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F5D54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C2BF1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</w:tr>
      <w:tr w:rsidR="004816BF" w:rsidRPr="000C3E30" w14:paraId="471C59B4" w14:textId="77777777" w:rsidTr="001E38FF">
        <w:trPr>
          <w:trHeight w:val="288"/>
        </w:trPr>
        <w:tc>
          <w:tcPr>
            <w:tcW w:w="3428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571B4" w14:textId="77777777" w:rsidR="000C3E30" w:rsidRPr="001E38FF" w:rsidRDefault="000C3E30" w:rsidP="000C3E30">
            <w:pPr>
              <w:spacing w:after="0" w:line="240" w:lineRule="auto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 xml:space="preserve">**The </w:t>
            </w:r>
            <w:proofErr w:type="spellStart"/>
            <w:r w:rsidRPr="001E38FF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aOR</w:t>
            </w:r>
            <w:proofErr w:type="spellEnd"/>
            <w:r w:rsidRPr="001E38FF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 xml:space="preserve"> for the quadratic term (age squared) of age modeled as a polynomial is </w:t>
            </w:r>
            <w:proofErr w:type="spellStart"/>
            <w:r w:rsidRPr="001E38FF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aOR</w:t>
            </w:r>
            <w:proofErr w:type="spellEnd"/>
            <w:r w:rsidRPr="001E38FF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 xml:space="preserve"> = 0.99103; 95%CI = 0.98985-0.99221, p &lt;0.00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7D418" w14:textId="77777777" w:rsidR="000C3E30" w:rsidRPr="001E38FF" w:rsidRDefault="000C3E30" w:rsidP="000C3E30">
            <w:pPr>
              <w:spacing w:after="0" w:line="240" w:lineRule="auto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05E0E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527EA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8F3E8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1D217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</w:tr>
      <w:tr w:rsidR="004816BF" w:rsidRPr="000C3E30" w14:paraId="69729E35" w14:textId="77777777" w:rsidTr="004816BF">
        <w:trPr>
          <w:trHeight w:val="288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AA266F" w14:textId="77777777" w:rsidR="000C3E30" w:rsidRPr="001E38FF" w:rsidRDefault="000C3E30" w:rsidP="000C3E3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Age is in units of years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13436" w14:textId="77777777" w:rsidR="000C3E30" w:rsidRPr="001E38FF" w:rsidRDefault="000C3E30" w:rsidP="000C3E3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CC4D2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797E3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AB302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241DF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5E24C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77917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D4E63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4D626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853C3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21F28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207AA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CDF33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</w:tr>
      <w:tr w:rsidR="004816BF" w:rsidRPr="000C3E30" w14:paraId="1007D10B" w14:textId="77777777" w:rsidTr="004816BF">
        <w:trPr>
          <w:trHeight w:val="288"/>
        </w:trPr>
        <w:tc>
          <w:tcPr>
            <w:tcW w:w="2581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C538F" w14:textId="77777777" w:rsidR="000C3E30" w:rsidRPr="001E38FF" w:rsidRDefault="000C3E30" w:rsidP="000C3E3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1E38F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Adjusted model includes contraceptive use after baseline, age, district, crossed DRC border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E7BE6" w14:textId="77777777" w:rsidR="000C3E30" w:rsidRPr="001E38FF" w:rsidRDefault="000C3E30" w:rsidP="000C3E3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41692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2CE16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8DCF6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1A155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73429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8F384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2FB13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</w:tr>
    </w:tbl>
    <w:p w14:paraId="7B5D9B56" w14:textId="2D5B4EDA" w:rsidR="00880971" w:rsidRDefault="00880971"/>
    <w:sectPr w:rsidR="00880971" w:rsidSect="0050579F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156C"/>
    <w:rsid w:val="0004112E"/>
    <w:rsid w:val="000C3E30"/>
    <w:rsid w:val="00147C12"/>
    <w:rsid w:val="001560EA"/>
    <w:rsid w:val="00182411"/>
    <w:rsid w:val="001B65E1"/>
    <w:rsid w:val="001E38FF"/>
    <w:rsid w:val="00256750"/>
    <w:rsid w:val="00276855"/>
    <w:rsid w:val="002A1530"/>
    <w:rsid w:val="002B1334"/>
    <w:rsid w:val="002C49A8"/>
    <w:rsid w:val="002D0E2C"/>
    <w:rsid w:val="003176ED"/>
    <w:rsid w:val="0039156C"/>
    <w:rsid w:val="003E3C20"/>
    <w:rsid w:val="003E711E"/>
    <w:rsid w:val="00423986"/>
    <w:rsid w:val="00435F58"/>
    <w:rsid w:val="004816BF"/>
    <w:rsid w:val="004B1B11"/>
    <w:rsid w:val="004E49FD"/>
    <w:rsid w:val="0050579F"/>
    <w:rsid w:val="00554FCA"/>
    <w:rsid w:val="00657144"/>
    <w:rsid w:val="006D424C"/>
    <w:rsid w:val="00835329"/>
    <w:rsid w:val="0084447E"/>
    <w:rsid w:val="00880971"/>
    <w:rsid w:val="008920D8"/>
    <w:rsid w:val="008B3087"/>
    <w:rsid w:val="008C2CCD"/>
    <w:rsid w:val="008F1275"/>
    <w:rsid w:val="00901A0F"/>
    <w:rsid w:val="00907E2B"/>
    <w:rsid w:val="00956F3C"/>
    <w:rsid w:val="0097160B"/>
    <w:rsid w:val="00BD2A21"/>
    <w:rsid w:val="00BE4212"/>
    <w:rsid w:val="00C35763"/>
    <w:rsid w:val="00C96185"/>
    <w:rsid w:val="00C96AAB"/>
    <w:rsid w:val="00DC191C"/>
    <w:rsid w:val="00E6330D"/>
    <w:rsid w:val="00EE16C2"/>
    <w:rsid w:val="00F5282E"/>
    <w:rsid w:val="00F57723"/>
    <w:rsid w:val="00FA1D40"/>
    <w:rsid w:val="00FA7241"/>
    <w:rsid w:val="00FD1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8CBF694"/>
  <w15:chartTrackingRefBased/>
  <w15:docId w15:val="{2459D2C7-2204-4CBB-A1EE-61BDC8E85A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15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BE421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956F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6F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6F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6F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6F3C"/>
    <w:rPr>
      <w:b/>
      <w:bCs/>
      <w:sz w:val="20"/>
      <w:szCs w:val="20"/>
    </w:rPr>
  </w:style>
  <w:style w:type="paragraph" w:styleId="NoSpacing">
    <w:name w:val="No Spacing"/>
    <w:uiPriority w:val="1"/>
    <w:qFormat/>
    <w:rsid w:val="008B308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4975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4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3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0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1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27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A43628-576F-4841-B0E2-2004A367E5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2</Words>
  <Characters>195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l, Kristin</dc:creator>
  <cp:keywords/>
  <dc:description/>
  <cp:lastModifiedBy>Livia</cp:lastModifiedBy>
  <cp:revision>3</cp:revision>
  <dcterms:created xsi:type="dcterms:W3CDTF">2024-12-11T16:06:00Z</dcterms:created>
  <dcterms:modified xsi:type="dcterms:W3CDTF">2024-12-13T0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e7fb657fc3aa33d5ea8c8dfd0ca77f7f5fa4e87ab45a1e6597fec2402d094b9</vt:lpwstr>
  </property>
</Properties>
</file>